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079C" w:rsidRPr="00092C5B" w:rsidRDefault="00092C5B" w:rsidP="001D202C">
      <w:pPr>
        <w:jc w:val="both"/>
        <w:rPr>
          <w:lang w:val="en-US"/>
        </w:rPr>
      </w:pPr>
      <w:r w:rsidRPr="00092C5B">
        <w:rPr>
          <w:b/>
          <w:i/>
          <w:lang w:val="en-US"/>
        </w:rPr>
        <w:t>Conflict of Interests:</w:t>
      </w:r>
      <w:r w:rsidRPr="00092C5B">
        <w:rPr>
          <w:lang w:val="en-US"/>
        </w:rPr>
        <w:t xml:space="preserve"> We wish to confirm that there are no known conflicts of interest associated with this publication and there has been no significant </w:t>
      </w:r>
      <w:r w:rsidR="00D02988">
        <w:rPr>
          <w:lang w:val="en-US"/>
        </w:rPr>
        <w:t xml:space="preserve">financial </w:t>
      </w:r>
      <w:bookmarkStart w:id="0" w:name="_GoBack"/>
      <w:bookmarkEnd w:id="0"/>
      <w:r w:rsidRPr="00092C5B">
        <w:rPr>
          <w:lang w:val="en-US"/>
        </w:rPr>
        <w:t>support for this work that could have influence i</w:t>
      </w:r>
      <w:r w:rsidR="00844582">
        <w:rPr>
          <w:lang w:val="en-US"/>
        </w:rPr>
        <w:t>t</w:t>
      </w:r>
      <w:r w:rsidRPr="00092C5B">
        <w:rPr>
          <w:lang w:val="en-US"/>
        </w:rPr>
        <w:t>s outc</w:t>
      </w:r>
      <w:r>
        <w:rPr>
          <w:lang w:val="en-US"/>
        </w:rPr>
        <w:t>o</w:t>
      </w:r>
      <w:r w:rsidRPr="00092C5B">
        <w:rPr>
          <w:lang w:val="en-US"/>
        </w:rPr>
        <w:t>me.</w:t>
      </w:r>
    </w:p>
    <w:sectPr w:rsidR="0025079C" w:rsidRPr="00092C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C5B"/>
    <w:rsid w:val="000004E6"/>
    <w:rsid w:val="00001A60"/>
    <w:rsid w:val="00001E68"/>
    <w:rsid w:val="000025D7"/>
    <w:rsid w:val="00003E78"/>
    <w:rsid w:val="00004422"/>
    <w:rsid w:val="00005AA4"/>
    <w:rsid w:val="000109D5"/>
    <w:rsid w:val="00012248"/>
    <w:rsid w:val="00013189"/>
    <w:rsid w:val="00013D56"/>
    <w:rsid w:val="000165F5"/>
    <w:rsid w:val="000179FB"/>
    <w:rsid w:val="00022492"/>
    <w:rsid w:val="00023F59"/>
    <w:rsid w:val="0002500A"/>
    <w:rsid w:val="000256DE"/>
    <w:rsid w:val="0002718F"/>
    <w:rsid w:val="00030971"/>
    <w:rsid w:val="00030E26"/>
    <w:rsid w:val="000327F8"/>
    <w:rsid w:val="00036B07"/>
    <w:rsid w:val="00040918"/>
    <w:rsid w:val="000416DB"/>
    <w:rsid w:val="00042BFC"/>
    <w:rsid w:val="00044626"/>
    <w:rsid w:val="00044DC5"/>
    <w:rsid w:val="00045CCB"/>
    <w:rsid w:val="000462D7"/>
    <w:rsid w:val="00046390"/>
    <w:rsid w:val="0005214C"/>
    <w:rsid w:val="00064FEA"/>
    <w:rsid w:val="0006591C"/>
    <w:rsid w:val="00065FBF"/>
    <w:rsid w:val="0006639F"/>
    <w:rsid w:val="00067BBB"/>
    <w:rsid w:val="000723DB"/>
    <w:rsid w:val="000742AF"/>
    <w:rsid w:val="0008035C"/>
    <w:rsid w:val="00081162"/>
    <w:rsid w:val="00082939"/>
    <w:rsid w:val="000836D2"/>
    <w:rsid w:val="0008422C"/>
    <w:rsid w:val="00087899"/>
    <w:rsid w:val="00092C5B"/>
    <w:rsid w:val="00094115"/>
    <w:rsid w:val="000A1FD8"/>
    <w:rsid w:val="000A2BA0"/>
    <w:rsid w:val="000A4581"/>
    <w:rsid w:val="000A54CE"/>
    <w:rsid w:val="000B1583"/>
    <w:rsid w:val="000B1921"/>
    <w:rsid w:val="000B196B"/>
    <w:rsid w:val="000B20C7"/>
    <w:rsid w:val="000B315C"/>
    <w:rsid w:val="000B36EB"/>
    <w:rsid w:val="000B4178"/>
    <w:rsid w:val="000B48C3"/>
    <w:rsid w:val="000B68C1"/>
    <w:rsid w:val="000C5C5A"/>
    <w:rsid w:val="000C6319"/>
    <w:rsid w:val="000D1979"/>
    <w:rsid w:val="000D27F5"/>
    <w:rsid w:val="000D316F"/>
    <w:rsid w:val="000D3AD9"/>
    <w:rsid w:val="000D63DC"/>
    <w:rsid w:val="000E138C"/>
    <w:rsid w:val="000E523A"/>
    <w:rsid w:val="000F04D9"/>
    <w:rsid w:val="000F0816"/>
    <w:rsid w:val="000F4107"/>
    <w:rsid w:val="000F604C"/>
    <w:rsid w:val="00113CB3"/>
    <w:rsid w:val="00122F4B"/>
    <w:rsid w:val="00122FB0"/>
    <w:rsid w:val="00124298"/>
    <w:rsid w:val="001346B9"/>
    <w:rsid w:val="00142960"/>
    <w:rsid w:val="00142F45"/>
    <w:rsid w:val="00143656"/>
    <w:rsid w:val="00144BF6"/>
    <w:rsid w:val="00154185"/>
    <w:rsid w:val="00156B23"/>
    <w:rsid w:val="00157C90"/>
    <w:rsid w:val="001604F6"/>
    <w:rsid w:val="001620C2"/>
    <w:rsid w:val="001630D3"/>
    <w:rsid w:val="00163C3E"/>
    <w:rsid w:val="00163FBA"/>
    <w:rsid w:val="0016629C"/>
    <w:rsid w:val="00172238"/>
    <w:rsid w:val="00172CFD"/>
    <w:rsid w:val="0017507A"/>
    <w:rsid w:val="00175F6E"/>
    <w:rsid w:val="00180474"/>
    <w:rsid w:val="00184374"/>
    <w:rsid w:val="0019293F"/>
    <w:rsid w:val="001971A3"/>
    <w:rsid w:val="001A0565"/>
    <w:rsid w:val="001A067B"/>
    <w:rsid w:val="001A17B3"/>
    <w:rsid w:val="001A2A76"/>
    <w:rsid w:val="001A2AA1"/>
    <w:rsid w:val="001A6E44"/>
    <w:rsid w:val="001A76C3"/>
    <w:rsid w:val="001B34D9"/>
    <w:rsid w:val="001B390F"/>
    <w:rsid w:val="001C1955"/>
    <w:rsid w:val="001C248E"/>
    <w:rsid w:val="001C5971"/>
    <w:rsid w:val="001C6DAD"/>
    <w:rsid w:val="001C6F5D"/>
    <w:rsid w:val="001D202C"/>
    <w:rsid w:val="001D4E14"/>
    <w:rsid w:val="001D6156"/>
    <w:rsid w:val="001D6232"/>
    <w:rsid w:val="001D6B15"/>
    <w:rsid w:val="001D744B"/>
    <w:rsid w:val="001E014E"/>
    <w:rsid w:val="001E08CE"/>
    <w:rsid w:val="001E3D11"/>
    <w:rsid w:val="001E710B"/>
    <w:rsid w:val="001E7B1F"/>
    <w:rsid w:val="001F2504"/>
    <w:rsid w:val="001F5815"/>
    <w:rsid w:val="0020030D"/>
    <w:rsid w:val="00203E8D"/>
    <w:rsid w:val="0021457A"/>
    <w:rsid w:val="0021728D"/>
    <w:rsid w:val="00231CF8"/>
    <w:rsid w:val="00235D83"/>
    <w:rsid w:val="002360CA"/>
    <w:rsid w:val="00240E4D"/>
    <w:rsid w:val="00240F92"/>
    <w:rsid w:val="00241CF0"/>
    <w:rsid w:val="002434AA"/>
    <w:rsid w:val="002464EA"/>
    <w:rsid w:val="002503E0"/>
    <w:rsid w:val="0025079C"/>
    <w:rsid w:val="00250862"/>
    <w:rsid w:val="00251616"/>
    <w:rsid w:val="00252D91"/>
    <w:rsid w:val="00252F83"/>
    <w:rsid w:val="002531E0"/>
    <w:rsid w:val="00257344"/>
    <w:rsid w:val="002579E8"/>
    <w:rsid w:val="00261817"/>
    <w:rsid w:val="00261FCC"/>
    <w:rsid w:val="00264B15"/>
    <w:rsid w:val="00270688"/>
    <w:rsid w:val="00270AF9"/>
    <w:rsid w:val="00276383"/>
    <w:rsid w:val="00287BD5"/>
    <w:rsid w:val="00290C8A"/>
    <w:rsid w:val="0029144B"/>
    <w:rsid w:val="002914E0"/>
    <w:rsid w:val="00297DEA"/>
    <w:rsid w:val="002A2044"/>
    <w:rsid w:val="002A2FE9"/>
    <w:rsid w:val="002A6A6D"/>
    <w:rsid w:val="002A7889"/>
    <w:rsid w:val="002B1A3D"/>
    <w:rsid w:val="002B2928"/>
    <w:rsid w:val="002B3E09"/>
    <w:rsid w:val="002B4488"/>
    <w:rsid w:val="002B5FF4"/>
    <w:rsid w:val="002B713E"/>
    <w:rsid w:val="002B7674"/>
    <w:rsid w:val="002B7F62"/>
    <w:rsid w:val="002C09AD"/>
    <w:rsid w:val="002C1898"/>
    <w:rsid w:val="002D1BBE"/>
    <w:rsid w:val="002D451F"/>
    <w:rsid w:val="002D4A0D"/>
    <w:rsid w:val="002D4D65"/>
    <w:rsid w:val="002E2541"/>
    <w:rsid w:val="002E4F47"/>
    <w:rsid w:val="002F00B0"/>
    <w:rsid w:val="002F1291"/>
    <w:rsid w:val="002F15C4"/>
    <w:rsid w:val="002F214D"/>
    <w:rsid w:val="002F30AF"/>
    <w:rsid w:val="002F3565"/>
    <w:rsid w:val="002F7540"/>
    <w:rsid w:val="00300459"/>
    <w:rsid w:val="00300551"/>
    <w:rsid w:val="003018F2"/>
    <w:rsid w:val="00302273"/>
    <w:rsid w:val="003051E1"/>
    <w:rsid w:val="00306D48"/>
    <w:rsid w:val="00313B9D"/>
    <w:rsid w:val="00315FBE"/>
    <w:rsid w:val="0031615D"/>
    <w:rsid w:val="003217F2"/>
    <w:rsid w:val="0033001A"/>
    <w:rsid w:val="0033098F"/>
    <w:rsid w:val="003353CF"/>
    <w:rsid w:val="0034140F"/>
    <w:rsid w:val="00342E4E"/>
    <w:rsid w:val="00343126"/>
    <w:rsid w:val="00347800"/>
    <w:rsid w:val="003479D7"/>
    <w:rsid w:val="00351861"/>
    <w:rsid w:val="00355C4A"/>
    <w:rsid w:val="003572CB"/>
    <w:rsid w:val="003602BF"/>
    <w:rsid w:val="0036244E"/>
    <w:rsid w:val="0036269C"/>
    <w:rsid w:val="00362B9B"/>
    <w:rsid w:val="003713E6"/>
    <w:rsid w:val="00374346"/>
    <w:rsid w:val="00377DA6"/>
    <w:rsid w:val="00380DD9"/>
    <w:rsid w:val="00382C2E"/>
    <w:rsid w:val="00385EAD"/>
    <w:rsid w:val="0038604E"/>
    <w:rsid w:val="00386167"/>
    <w:rsid w:val="00387D56"/>
    <w:rsid w:val="00390040"/>
    <w:rsid w:val="00391D91"/>
    <w:rsid w:val="00394BCB"/>
    <w:rsid w:val="003A3943"/>
    <w:rsid w:val="003A797F"/>
    <w:rsid w:val="003B2810"/>
    <w:rsid w:val="003B5E75"/>
    <w:rsid w:val="003B72EB"/>
    <w:rsid w:val="003C1CF5"/>
    <w:rsid w:val="003C27C5"/>
    <w:rsid w:val="003D4F2C"/>
    <w:rsid w:val="003D62F8"/>
    <w:rsid w:val="003E167C"/>
    <w:rsid w:val="003E3B0B"/>
    <w:rsid w:val="003E7971"/>
    <w:rsid w:val="003F08C4"/>
    <w:rsid w:val="003F611B"/>
    <w:rsid w:val="004048CA"/>
    <w:rsid w:val="00404D6D"/>
    <w:rsid w:val="00405817"/>
    <w:rsid w:val="00405BA7"/>
    <w:rsid w:val="004078B9"/>
    <w:rsid w:val="00410492"/>
    <w:rsid w:val="00412837"/>
    <w:rsid w:val="0041342C"/>
    <w:rsid w:val="00423DE6"/>
    <w:rsid w:val="00424A97"/>
    <w:rsid w:val="0043119E"/>
    <w:rsid w:val="004339FA"/>
    <w:rsid w:val="004366B0"/>
    <w:rsid w:val="00437BCA"/>
    <w:rsid w:val="004437A3"/>
    <w:rsid w:val="00443E84"/>
    <w:rsid w:val="004468ED"/>
    <w:rsid w:val="004513EC"/>
    <w:rsid w:val="004517C9"/>
    <w:rsid w:val="00452E9C"/>
    <w:rsid w:val="00453847"/>
    <w:rsid w:val="0045395E"/>
    <w:rsid w:val="00453D1A"/>
    <w:rsid w:val="00461AD0"/>
    <w:rsid w:val="00462596"/>
    <w:rsid w:val="004674C7"/>
    <w:rsid w:val="00467CF8"/>
    <w:rsid w:val="004703B6"/>
    <w:rsid w:val="00472CB8"/>
    <w:rsid w:val="004765FB"/>
    <w:rsid w:val="0048400C"/>
    <w:rsid w:val="00484A1B"/>
    <w:rsid w:val="004A064C"/>
    <w:rsid w:val="004A09BD"/>
    <w:rsid w:val="004A0CDF"/>
    <w:rsid w:val="004A0E68"/>
    <w:rsid w:val="004A20AA"/>
    <w:rsid w:val="004A5EA9"/>
    <w:rsid w:val="004B06EB"/>
    <w:rsid w:val="004B1718"/>
    <w:rsid w:val="004B48CF"/>
    <w:rsid w:val="004C7A0A"/>
    <w:rsid w:val="004D0B11"/>
    <w:rsid w:val="004D1CBB"/>
    <w:rsid w:val="004D52B9"/>
    <w:rsid w:val="004D56FA"/>
    <w:rsid w:val="004D576C"/>
    <w:rsid w:val="004D7347"/>
    <w:rsid w:val="004E09F5"/>
    <w:rsid w:val="004E0C94"/>
    <w:rsid w:val="004E229B"/>
    <w:rsid w:val="004E7666"/>
    <w:rsid w:val="004E7ED7"/>
    <w:rsid w:val="004F300D"/>
    <w:rsid w:val="004F53E7"/>
    <w:rsid w:val="004F5A36"/>
    <w:rsid w:val="00501258"/>
    <w:rsid w:val="005031BA"/>
    <w:rsid w:val="0050365C"/>
    <w:rsid w:val="00504373"/>
    <w:rsid w:val="00505A26"/>
    <w:rsid w:val="00506F23"/>
    <w:rsid w:val="0051002B"/>
    <w:rsid w:val="00512CF4"/>
    <w:rsid w:val="0051368E"/>
    <w:rsid w:val="00513941"/>
    <w:rsid w:val="005158A9"/>
    <w:rsid w:val="0052034E"/>
    <w:rsid w:val="005222BD"/>
    <w:rsid w:val="005256AD"/>
    <w:rsid w:val="0052742A"/>
    <w:rsid w:val="00531FB3"/>
    <w:rsid w:val="0053278A"/>
    <w:rsid w:val="00533DDA"/>
    <w:rsid w:val="00535D9C"/>
    <w:rsid w:val="00537480"/>
    <w:rsid w:val="0054007B"/>
    <w:rsid w:val="00543D89"/>
    <w:rsid w:val="0054427D"/>
    <w:rsid w:val="00546409"/>
    <w:rsid w:val="00547C6B"/>
    <w:rsid w:val="0055008D"/>
    <w:rsid w:val="00550D65"/>
    <w:rsid w:val="00550F51"/>
    <w:rsid w:val="00551942"/>
    <w:rsid w:val="00552FE2"/>
    <w:rsid w:val="005537CA"/>
    <w:rsid w:val="0055769E"/>
    <w:rsid w:val="00562A9B"/>
    <w:rsid w:val="00562F78"/>
    <w:rsid w:val="00565B42"/>
    <w:rsid w:val="005660E1"/>
    <w:rsid w:val="00567583"/>
    <w:rsid w:val="00571DF3"/>
    <w:rsid w:val="00572AD4"/>
    <w:rsid w:val="00574F17"/>
    <w:rsid w:val="00575348"/>
    <w:rsid w:val="005810F3"/>
    <w:rsid w:val="005828D7"/>
    <w:rsid w:val="00582998"/>
    <w:rsid w:val="0058380D"/>
    <w:rsid w:val="005916B7"/>
    <w:rsid w:val="005A5AD7"/>
    <w:rsid w:val="005A7E29"/>
    <w:rsid w:val="005B1FCB"/>
    <w:rsid w:val="005B2813"/>
    <w:rsid w:val="005B3263"/>
    <w:rsid w:val="005B75F2"/>
    <w:rsid w:val="005C6CD3"/>
    <w:rsid w:val="005C7EED"/>
    <w:rsid w:val="005D302F"/>
    <w:rsid w:val="005D3CD6"/>
    <w:rsid w:val="005E0E2B"/>
    <w:rsid w:val="005E1790"/>
    <w:rsid w:val="005E3797"/>
    <w:rsid w:val="005E494C"/>
    <w:rsid w:val="005E53FC"/>
    <w:rsid w:val="005E5D7C"/>
    <w:rsid w:val="005E679F"/>
    <w:rsid w:val="005E7F09"/>
    <w:rsid w:val="005F0449"/>
    <w:rsid w:val="005F450B"/>
    <w:rsid w:val="006007C1"/>
    <w:rsid w:val="00602C5E"/>
    <w:rsid w:val="00603C5F"/>
    <w:rsid w:val="006056C3"/>
    <w:rsid w:val="00607DFC"/>
    <w:rsid w:val="006100D2"/>
    <w:rsid w:val="0061224D"/>
    <w:rsid w:val="006146C1"/>
    <w:rsid w:val="006151C5"/>
    <w:rsid w:val="006155C2"/>
    <w:rsid w:val="00620265"/>
    <w:rsid w:val="006211E3"/>
    <w:rsid w:val="00623D88"/>
    <w:rsid w:val="00624F76"/>
    <w:rsid w:val="00630358"/>
    <w:rsid w:val="00630ABF"/>
    <w:rsid w:val="006322DE"/>
    <w:rsid w:val="0063327F"/>
    <w:rsid w:val="00636128"/>
    <w:rsid w:val="006405FF"/>
    <w:rsid w:val="00641714"/>
    <w:rsid w:val="0064279D"/>
    <w:rsid w:val="00642F23"/>
    <w:rsid w:val="00643811"/>
    <w:rsid w:val="00650E89"/>
    <w:rsid w:val="006512A1"/>
    <w:rsid w:val="00652787"/>
    <w:rsid w:val="0065298C"/>
    <w:rsid w:val="00652B10"/>
    <w:rsid w:val="00655E6E"/>
    <w:rsid w:val="00655FE8"/>
    <w:rsid w:val="006618A1"/>
    <w:rsid w:val="00663DAE"/>
    <w:rsid w:val="0066633B"/>
    <w:rsid w:val="00667573"/>
    <w:rsid w:val="00667FDC"/>
    <w:rsid w:val="00691C33"/>
    <w:rsid w:val="006920FB"/>
    <w:rsid w:val="00696721"/>
    <w:rsid w:val="006A6E8D"/>
    <w:rsid w:val="006B00F8"/>
    <w:rsid w:val="006B0E71"/>
    <w:rsid w:val="006B0ECC"/>
    <w:rsid w:val="006B34AF"/>
    <w:rsid w:val="006B40F2"/>
    <w:rsid w:val="006B7467"/>
    <w:rsid w:val="006C0FA8"/>
    <w:rsid w:val="006C4273"/>
    <w:rsid w:val="006D0668"/>
    <w:rsid w:val="006D0EE6"/>
    <w:rsid w:val="006D3500"/>
    <w:rsid w:val="006D56B3"/>
    <w:rsid w:val="006E064B"/>
    <w:rsid w:val="006E1876"/>
    <w:rsid w:val="006E2D0E"/>
    <w:rsid w:val="006E6AC6"/>
    <w:rsid w:val="006F4A91"/>
    <w:rsid w:val="006F5A9C"/>
    <w:rsid w:val="006F5FEE"/>
    <w:rsid w:val="006F609C"/>
    <w:rsid w:val="00700628"/>
    <w:rsid w:val="00700A1F"/>
    <w:rsid w:val="007025CB"/>
    <w:rsid w:val="00702650"/>
    <w:rsid w:val="0070581E"/>
    <w:rsid w:val="007064A2"/>
    <w:rsid w:val="00707194"/>
    <w:rsid w:val="007102E5"/>
    <w:rsid w:val="00711836"/>
    <w:rsid w:val="00715E0E"/>
    <w:rsid w:val="007250B4"/>
    <w:rsid w:val="007260B9"/>
    <w:rsid w:val="007303B6"/>
    <w:rsid w:val="00737408"/>
    <w:rsid w:val="00737947"/>
    <w:rsid w:val="00740317"/>
    <w:rsid w:val="00743D02"/>
    <w:rsid w:val="007458EF"/>
    <w:rsid w:val="00746CAD"/>
    <w:rsid w:val="00750CD6"/>
    <w:rsid w:val="00757647"/>
    <w:rsid w:val="00761B69"/>
    <w:rsid w:val="00762357"/>
    <w:rsid w:val="00764192"/>
    <w:rsid w:val="00764DB5"/>
    <w:rsid w:val="00766F58"/>
    <w:rsid w:val="00771B61"/>
    <w:rsid w:val="007731FC"/>
    <w:rsid w:val="007737E2"/>
    <w:rsid w:val="00773FCA"/>
    <w:rsid w:val="007752F9"/>
    <w:rsid w:val="00785E55"/>
    <w:rsid w:val="00786D11"/>
    <w:rsid w:val="00787D47"/>
    <w:rsid w:val="0079135E"/>
    <w:rsid w:val="007A31EC"/>
    <w:rsid w:val="007A3E94"/>
    <w:rsid w:val="007A4714"/>
    <w:rsid w:val="007A5985"/>
    <w:rsid w:val="007A7290"/>
    <w:rsid w:val="007A72EA"/>
    <w:rsid w:val="007A7F6C"/>
    <w:rsid w:val="007B0186"/>
    <w:rsid w:val="007B0A83"/>
    <w:rsid w:val="007B4592"/>
    <w:rsid w:val="007B745F"/>
    <w:rsid w:val="007B7A3C"/>
    <w:rsid w:val="007C0EEC"/>
    <w:rsid w:val="007C3B78"/>
    <w:rsid w:val="007C3E09"/>
    <w:rsid w:val="007C4169"/>
    <w:rsid w:val="007C5B89"/>
    <w:rsid w:val="007C5D07"/>
    <w:rsid w:val="007D13AD"/>
    <w:rsid w:val="007D2166"/>
    <w:rsid w:val="007D27A1"/>
    <w:rsid w:val="007D4CF7"/>
    <w:rsid w:val="007E16EE"/>
    <w:rsid w:val="007F5264"/>
    <w:rsid w:val="008001CC"/>
    <w:rsid w:val="0080349B"/>
    <w:rsid w:val="0080382C"/>
    <w:rsid w:val="00805D5D"/>
    <w:rsid w:val="00807F72"/>
    <w:rsid w:val="00815899"/>
    <w:rsid w:val="0082124A"/>
    <w:rsid w:val="008256D2"/>
    <w:rsid w:val="00826033"/>
    <w:rsid w:val="00826429"/>
    <w:rsid w:val="00834425"/>
    <w:rsid w:val="00840F28"/>
    <w:rsid w:val="00842383"/>
    <w:rsid w:val="00844582"/>
    <w:rsid w:val="00846A27"/>
    <w:rsid w:val="00846DE7"/>
    <w:rsid w:val="00847121"/>
    <w:rsid w:val="0086685C"/>
    <w:rsid w:val="00867745"/>
    <w:rsid w:val="008742E6"/>
    <w:rsid w:val="0087678F"/>
    <w:rsid w:val="008768EA"/>
    <w:rsid w:val="00890F6C"/>
    <w:rsid w:val="008975C4"/>
    <w:rsid w:val="008A4649"/>
    <w:rsid w:val="008A4A1B"/>
    <w:rsid w:val="008A7468"/>
    <w:rsid w:val="008B4592"/>
    <w:rsid w:val="008B7465"/>
    <w:rsid w:val="008C2D2A"/>
    <w:rsid w:val="008C3303"/>
    <w:rsid w:val="008D5D52"/>
    <w:rsid w:val="008D6CB4"/>
    <w:rsid w:val="008E2745"/>
    <w:rsid w:val="008E45D1"/>
    <w:rsid w:val="008E5E67"/>
    <w:rsid w:val="008E7966"/>
    <w:rsid w:val="008E7B50"/>
    <w:rsid w:val="008F13D7"/>
    <w:rsid w:val="008F2CD3"/>
    <w:rsid w:val="008F3333"/>
    <w:rsid w:val="008F4B76"/>
    <w:rsid w:val="008F6445"/>
    <w:rsid w:val="008F65D4"/>
    <w:rsid w:val="008F7F98"/>
    <w:rsid w:val="00900B2B"/>
    <w:rsid w:val="00901772"/>
    <w:rsid w:val="00905A2B"/>
    <w:rsid w:val="009061EA"/>
    <w:rsid w:val="00906D79"/>
    <w:rsid w:val="00907604"/>
    <w:rsid w:val="009106FC"/>
    <w:rsid w:val="00911E98"/>
    <w:rsid w:val="00915FC2"/>
    <w:rsid w:val="009163BE"/>
    <w:rsid w:val="00921CE3"/>
    <w:rsid w:val="00923A7E"/>
    <w:rsid w:val="0092442B"/>
    <w:rsid w:val="009276DA"/>
    <w:rsid w:val="0092783B"/>
    <w:rsid w:val="00931394"/>
    <w:rsid w:val="00937621"/>
    <w:rsid w:val="00944681"/>
    <w:rsid w:val="009462A9"/>
    <w:rsid w:val="00954BEE"/>
    <w:rsid w:val="0095678A"/>
    <w:rsid w:val="00957610"/>
    <w:rsid w:val="009607DF"/>
    <w:rsid w:val="0096745F"/>
    <w:rsid w:val="00975039"/>
    <w:rsid w:val="009775FF"/>
    <w:rsid w:val="00985712"/>
    <w:rsid w:val="00985DA5"/>
    <w:rsid w:val="009916F6"/>
    <w:rsid w:val="00993916"/>
    <w:rsid w:val="009945A0"/>
    <w:rsid w:val="00994981"/>
    <w:rsid w:val="00995199"/>
    <w:rsid w:val="00995653"/>
    <w:rsid w:val="00996A86"/>
    <w:rsid w:val="009A3293"/>
    <w:rsid w:val="009A63EB"/>
    <w:rsid w:val="009B3DF9"/>
    <w:rsid w:val="009B4402"/>
    <w:rsid w:val="009B719F"/>
    <w:rsid w:val="009C546A"/>
    <w:rsid w:val="009D0999"/>
    <w:rsid w:val="009D0DD3"/>
    <w:rsid w:val="009D3627"/>
    <w:rsid w:val="009D4BD2"/>
    <w:rsid w:val="009D5A74"/>
    <w:rsid w:val="009E0B53"/>
    <w:rsid w:val="009E0E56"/>
    <w:rsid w:val="009E1A9D"/>
    <w:rsid w:val="009E1B1A"/>
    <w:rsid w:val="009E1BB1"/>
    <w:rsid w:val="009E30B0"/>
    <w:rsid w:val="009E310A"/>
    <w:rsid w:val="009E33EE"/>
    <w:rsid w:val="009E36A1"/>
    <w:rsid w:val="009E4DA8"/>
    <w:rsid w:val="009E4E42"/>
    <w:rsid w:val="009F0B99"/>
    <w:rsid w:val="009F0CB3"/>
    <w:rsid w:val="009F3A8A"/>
    <w:rsid w:val="00A02EA8"/>
    <w:rsid w:val="00A030A9"/>
    <w:rsid w:val="00A06FEE"/>
    <w:rsid w:val="00A0789E"/>
    <w:rsid w:val="00A11401"/>
    <w:rsid w:val="00A14BF7"/>
    <w:rsid w:val="00A15194"/>
    <w:rsid w:val="00A1592A"/>
    <w:rsid w:val="00A1671B"/>
    <w:rsid w:val="00A21CE4"/>
    <w:rsid w:val="00A23BCC"/>
    <w:rsid w:val="00A266A1"/>
    <w:rsid w:val="00A274CB"/>
    <w:rsid w:val="00A27C30"/>
    <w:rsid w:val="00A27E39"/>
    <w:rsid w:val="00A30091"/>
    <w:rsid w:val="00A30C16"/>
    <w:rsid w:val="00A31240"/>
    <w:rsid w:val="00A33786"/>
    <w:rsid w:val="00A34899"/>
    <w:rsid w:val="00A40CB0"/>
    <w:rsid w:val="00A45ABE"/>
    <w:rsid w:val="00A53BA7"/>
    <w:rsid w:val="00A56571"/>
    <w:rsid w:val="00A61C0A"/>
    <w:rsid w:val="00A61D7C"/>
    <w:rsid w:val="00A63DCD"/>
    <w:rsid w:val="00A7031A"/>
    <w:rsid w:val="00A72632"/>
    <w:rsid w:val="00A72C2D"/>
    <w:rsid w:val="00A85805"/>
    <w:rsid w:val="00A90437"/>
    <w:rsid w:val="00A90F1F"/>
    <w:rsid w:val="00A94679"/>
    <w:rsid w:val="00A94D2B"/>
    <w:rsid w:val="00A95D53"/>
    <w:rsid w:val="00A96008"/>
    <w:rsid w:val="00A961F1"/>
    <w:rsid w:val="00A96351"/>
    <w:rsid w:val="00A977C3"/>
    <w:rsid w:val="00AA2530"/>
    <w:rsid w:val="00AA3D25"/>
    <w:rsid w:val="00AA3D89"/>
    <w:rsid w:val="00AA7977"/>
    <w:rsid w:val="00AA7DE4"/>
    <w:rsid w:val="00AB20B3"/>
    <w:rsid w:val="00AB3476"/>
    <w:rsid w:val="00AB4BC3"/>
    <w:rsid w:val="00AC3938"/>
    <w:rsid w:val="00AC3B3B"/>
    <w:rsid w:val="00AD183A"/>
    <w:rsid w:val="00AD1B12"/>
    <w:rsid w:val="00AD3B23"/>
    <w:rsid w:val="00AD72B6"/>
    <w:rsid w:val="00AE097C"/>
    <w:rsid w:val="00AE228E"/>
    <w:rsid w:val="00AE49E1"/>
    <w:rsid w:val="00AE53AD"/>
    <w:rsid w:val="00AE567B"/>
    <w:rsid w:val="00AE59A4"/>
    <w:rsid w:val="00AE75CA"/>
    <w:rsid w:val="00AF05EA"/>
    <w:rsid w:val="00AF0644"/>
    <w:rsid w:val="00AF22FC"/>
    <w:rsid w:val="00AF42C5"/>
    <w:rsid w:val="00AF4F67"/>
    <w:rsid w:val="00AF5CF9"/>
    <w:rsid w:val="00AF6E2B"/>
    <w:rsid w:val="00B01A5D"/>
    <w:rsid w:val="00B02FE9"/>
    <w:rsid w:val="00B10B81"/>
    <w:rsid w:val="00B14A44"/>
    <w:rsid w:val="00B1673F"/>
    <w:rsid w:val="00B17C76"/>
    <w:rsid w:val="00B17E67"/>
    <w:rsid w:val="00B2391E"/>
    <w:rsid w:val="00B25C7E"/>
    <w:rsid w:val="00B3041B"/>
    <w:rsid w:val="00B31E9C"/>
    <w:rsid w:val="00B4373C"/>
    <w:rsid w:val="00B448DD"/>
    <w:rsid w:val="00B47649"/>
    <w:rsid w:val="00B606A7"/>
    <w:rsid w:val="00B614BE"/>
    <w:rsid w:val="00B663E4"/>
    <w:rsid w:val="00B75B55"/>
    <w:rsid w:val="00B76221"/>
    <w:rsid w:val="00B77772"/>
    <w:rsid w:val="00B83163"/>
    <w:rsid w:val="00B8386F"/>
    <w:rsid w:val="00B85632"/>
    <w:rsid w:val="00B85CDA"/>
    <w:rsid w:val="00B86CA0"/>
    <w:rsid w:val="00B9201E"/>
    <w:rsid w:val="00BA0942"/>
    <w:rsid w:val="00BB0407"/>
    <w:rsid w:val="00BB0D6E"/>
    <w:rsid w:val="00BB1401"/>
    <w:rsid w:val="00BB15C6"/>
    <w:rsid w:val="00BB15D1"/>
    <w:rsid w:val="00BB29A7"/>
    <w:rsid w:val="00BB39F2"/>
    <w:rsid w:val="00BB3DFE"/>
    <w:rsid w:val="00BB74CF"/>
    <w:rsid w:val="00BC1041"/>
    <w:rsid w:val="00BC1A3F"/>
    <w:rsid w:val="00BC3467"/>
    <w:rsid w:val="00BC4731"/>
    <w:rsid w:val="00BD24B5"/>
    <w:rsid w:val="00BD7F72"/>
    <w:rsid w:val="00BE0924"/>
    <w:rsid w:val="00BE2396"/>
    <w:rsid w:val="00BE45BA"/>
    <w:rsid w:val="00BE4E66"/>
    <w:rsid w:val="00BE7810"/>
    <w:rsid w:val="00BF1CB1"/>
    <w:rsid w:val="00BF4619"/>
    <w:rsid w:val="00BF4C49"/>
    <w:rsid w:val="00BF7ECE"/>
    <w:rsid w:val="00C037D3"/>
    <w:rsid w:val="00C03F53"/>
    <w:rsid w:val="00C04199"/>
    <w:rsid w:val="00C05EDB"/>
    <w:rsid w:val="00C07C69"/>
    <w:rsid w:val="00C114FA"/>
    <w:rsid w:val="00C2054B"/>
    <w:rsid w:val="00C21BB9"/>
    <w:rsid w:val="00C22018"/>
    <w:rsid w:val="00C312D0"/>
    <w:rsid w:val="00C33444"/>
    <w:rsid w:val="00C3594D"/>
    <w:rsid w:val="00C40CC7"/>
    <w:rsid w:val="00C44948"/>
    <w:rsid w:val="00C45641"/>
    <w:rsid w:val="00C471E4"/>
    <w:rsid w:val="00C505E2"/>
    <w:rsid w:val="00C535FB"/>
    <w:rsid w:val="00C557FB"/>
    <w:rsid w:val="00C6131C"/>
    <w:rsid w:val="00C6235A"/>
    <w:rsid w:val="00C66F36"/>
    <w:rsid w:val="00C72A90"/>
    <w:rsid w:val="00C73454"/>
    <w:rsid w:val="00C73DDE"/>
    <w:rsid w:val="00C766BD"/>
    <w:rsid w:val="00C80E1A"/>
    <w:rsid w:val="00C87131"/>
    <w:rsid w:val="00C87EE1"/>
    <w:rsid w:val="00CA2092"/>
    <w:rsid w:val="00CA2944"/>
    <w:rsid w:val="00CA75F4"/>
    <w:rsid w:val="00CB264C"/>
    <w:rsid w:val="00CB3BCC"/>
    <w:rsid w:val="00CB3D46"/>
    <w:rsid w:val="00CB57F3"/>
    <w:rsid w:val="00CB6827"/>
    <w:rsid w:val="00CC4480"/>
    <w:rsid w:val="00CC5033"/>
    <w:rsid w:val="00CC684B"/>
    <w:rsid w:val="00CC7AEA"/>
    <w:rsid w:val="00CD0472"/>
    <w:rsid w:val="00CD1A4F"/>
    <w:rsid w:val="00CD2AA8"/>
    <w:rsid w:val="00CD743E"/>
    <w:rsid w:val="00CE00FD"/>
    <w:rsid w:val="00CE210E"/>
    <w:rsid w:val="00CE24E7"/>
    <w:rsid w:val="00CE6E2C"/>
    <w:rsid w:val="00CE7303"/>
    <w:rsid w:val="00CF1A69"/>
    <w:rsid w:val="00CF4BB5"/>
    <w:rsid w:val="00D02988"/>
    <w:rsid w:val="00D07BDB"/>
    <w:rsid w:val="00D10257"/>
    <w:rsid w:val="00D11AAA"/>
    <w:rsid w:val="00D13DBC"/>
    <w:rsid w:val="00D142D2"/>
    <w:rsid w:val="00D17F8D"/>
    <w:rsid w:val="00D204ED"/>
    <w:rsid w:val="00D20986"/>
    <w:rsid w:val="00D32C0C"/>
    <w:rsid w:val="00D32F23"/>
    <w:rsid w:val="00D35627"/>
    <w:rsid w:val="00D35ADA"/>
    <w:rsid w:val="00D35BBF"/>
    <w:rsid w:val="00D40A95"/>
    <w:rsid w:val="00D422AD"/>
    <w:rsid w:val="00D43079"/>
    <w:rsid w:val="00D43D3E"/>
    <w:rsid w:val="00D445A2"/>
    <w:rsid w:val="00D461ED"/>
    <w:rsid w:val="00D53DDB"/>
    <w:rsid w:val="00D5556A"/>
    <w:rsid w:val="00D57075"/>
    <w:rsid w:val="00D7398A"/>
    <w:rsid w:val="00D74053"/>
    <w:rsid w:val="00D76542"/>
    <w:rsid w:val="00D81102"/>
    <w:rsid w:val="00D81B6E"/>
    <w:rsid w:val="00D81CF1"/>
    <w:rsid w:val="00D87DD6"/>
    <w:rsid w:val="00D95EC0"/>
    <w:rsid w:val="00DA0320"/>
    <w:rsid w:val="00DA3BDC"/>
    <w:rsid w:val="00DA62BF"/>
    <w:rsid w:val="00DB16B3"/>
    <w:rsid w:val="00DB192C"/>
    <w:rsid w:val="00DB1C5B"/>
    <w:rsid w:val="00DB686F"/>
    <w:rsid w:val="00DB7A9A"/>
    <w:rsid w:val="00DC0ECA"/>
    <w:rsid w:val="00DC43F3"/>
    <w:rsid w:val="00DC4893"/>
    <w:rsid w:val="00DC57CA"/>
    <w:rsid w:val="00DC5D8F"/>
    <w:rsid w:val="00DD252A"/>
    <w:rsid w:val="00DD3E70"/>
    <w:rsid w:val="00DD6750"/>
    <w:rsid w:val="00DD6954"/>
    <w:rsid w:val="00DE118B"/>
    <w:rsid w:val="00DE19C8"/>
    <w:rsid w:val="00DE2DF1"/>
    <w:rsid w:val="00DF05B1"/>
    <w:rsid w:val="00DF0F87"/>
    <w:rsid w:val="00DF391C"/>
    <w:rsid w:val="00DF464B"/>
    <w:rsid w:val="00DF52B9"/>
    <w:rsid w:val="00DF6FD8"/>
    <w:rsid w:val="00E02562"/>
    <w:rsid w:val="00E02924"/>
    <w:rsid w:val="00E13354"/>
    <w:rsid w:val="00E133A1"/>
    <w:rsid w:val="00E13BF0"/>
    <w:rsid w:val="00E145C4"/>
    <w:rsid w:val="00E14D14"/>
    <w:rsid w:val="00E168B7"/>
    <w:rsid w:val="00E2160A"/>
    <w:rsid w:val="00E21DF7"/>
    <w:rsid w:val="00E2267C"/>
    <w:rsid w:val="00E268EF"/>
    <w:rsid w:val="00E2790E"/>
    <w:rsid w:val="00E30773"/>
    <w:rsid w:val="00E31746"/>
    <w:rsid w:val="00E36426"/>
    <w:rsid w:val="00E36E3F"/>
    <w:rsid w:val="00E37FE0"/>
    <w:rsid w:val="00E42CC3"/>
    <w:rsid w:val="00E43841"/>
    <w:rsid w:val="00E45109"/>
    <w:rsid w:val="00E46CD0"/>
    <w:rsid w:val="00E471B2"/>
    <w:rsid w:val="00E534C1"/>
    <w:rsid w:val="00E53B75"/>
    <w:rsid w:val="00E540CE"/>
    <w:rsid w:val="00E55C92"/>
    <w:rsid w:val="00E6704B"/>
    <w:rsid w:val="00E705C4"/>
    <w:rsid w:val="00E70A5B"/>
    <w:rsid w:val="00E73D55"/>
    <w:rsid w:val="00E7665A"/>
    <w:rsid w:val="00E77D43"/>
    <w:rsid w:val="00E804AE"/>
    <w:rsid w:val="00E812BC"/>
    <w:rsid w:val="00EA0835"/>
    <w:rsid w:val="00EA441E"/>
    <w:rsid w:val="00EA722B"/>
    <w:rsid w:val="00EB11B6"/>
    <w:rsid w:val="00EB2BE0"/>
    <w:rsid w:val="00EB4348"/>
    <w:rsid w:val="00EB539E"/>
    <w:rsid w:val="00EB6FF0"/>
    <w:rsid w:val="00EC2386"/>
    <w:rsid w:val="00EC6785"/>
    <w:rsid w:val="00ED3B01"/>
    <w:rsid w:val="00ED5705"/>
    <w:rsid w:val="00ED7533"/>
    <w:rsid w:val="00EE242B"/>
    <w:rsid w:val="00EE3E6A"/>
    <w:rsid w:val="00EE7C90"/>
    <w:rsid w:val="00EF04EF"/>
    <w:rsid w:val="00EF0C4E"/>
    <w:rsid w:val="00EF1697"/>
    <w:rsid w:val="00EF27B1"/>
    <w:rsid w:val="00EF68B2"/>
    <w:rsid w:val="00F01F09"/>
    <w:rsid w:val="00F06EC6"/>
    <w:rsid w:val="00F07DDE"/>
    <w:rsid w:val="00F10917"/>
    <w:rsid w:val="00F10DF0"/>
    <w:rsid w:val="00F13F6F"/>
    <w:rsid w:val="00F1415F"/>
    <w:rsid w:val="00F14B90"/>
    <w:rsid w:val="00F16A7A"/>
    <w:rsid w:val="00F2567C"/>
    <w:rsid w:val="00F265C0"/>
    <w:rsid w:val="00F304E6"/>
    <w:rsid w:val="00F3080D"/>
    <w:rsid w:val="00F34589"/>
    <w:rsid w:val="00F35008"/>
    <w:rsid w:val="00F43276"/>
    <w:rsid w:val="00F458E5"/>
    <w:rsid w:val="00F46143"/>
    <w:rsid w:val="00F47E1D"/>
    <w:rsid w:val="00F510D0"/>
    <w:rsid w:val="00F52576"/>
    <w:rsid w:val="00F55208"/>
    <w:rsid w:val="00F6019E"/>
    <w:rsid w:val="00F60B43"/>
    <w:rsid w:val="00F615AE"/>
    <w:rsid w:val="00F64331"/>
    <w:rsid w:val="00F65FF8"/>
    <w:rsid w:val="00F71881"/>
    <w:rsid w:val="00F7320D"/>
    <w:rsid w:val="00F74904"/>
    <w:rsid w:val="00F7776B"/>
    <w:rsid w:val="00F815B7"/>
    <w:rsid w:val="00F869C3"/>
    <w:rsid w:val="00F90AEB"/>
    <w:rsid w:val="00F93AC5"/>
    <w:rsid w:val="00F95BE5"/>
    <w:rsid w:val="00FA0142"/>
    <w:rsid w:val="00FA0147"/>
    <w:rsid w:val="00FA4A36"/>
    <w:rsid w:val="00FA4CE0"/>
    <w:rsid w:val="00FB1D48"/>
    <w:rsid w:val="00FB5056"/>
    <w:rsid w:val="00FB5AD8"/>
    <w:rsid w:val="00FB6FCC"/>
    <w:rsid w:val="00FC036F"/>
    <w:rsid w:val="00FC2D3A"/>
    <w:rsid w:val="00FD5EC9"/>
    <w:rsid w:val="00FD6BE9"/>
    <w:rsid w:val="00FE0619"/>
    <w:rsid w:val="00FE2B11"/>
    <w:rsid w:val="00FE3F30"/>
    <w:rsid w:val="00FE7EA0"/>
    <w:rsid w:val="00FF2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4B0F3E-38F5-414F-A385-919A8BADE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96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Pobiruchin</dc:creator>
  <cp:keywords/>
  <dc:description/>
  <cp:lastModifiedBy>Monika Pobiruchin</cp:lastModifiedBy>
  <cp:revision>5</cp:revision>
  <dcterms:created xsi:type="dcterms:W3CDTF">2016-03-14T09:29:00Z</dcterms:created>
  <dcterms:modified xsi:type="dcterms:W3CDTF">2016-03-14T09:33:00Z</dcterms:modified>
</cp:coreProperties>
</file>